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B4AAE" w14:textId="7D758FE8" w:rsidR="00917548" w:rsidRPr="00EF1831" w:rsidRDefault="00FB5902">
      <w:pPr>
        <w:spacing w:after="160" w:line="480" w:lineRule="auto"/>
        <w:rPr>
          <w:rFonts w:ascii="Calibri" w:eastAsia="Calibri" w:hAnsi="Calibri" w:cs="Calibri"/>
          <w:sz w:val="24"/>
          <w:szCs w:val="24"/>
        </w:rPr>
      </w:pPr>
      <w:r w:rsidRPr="00EF1831">
        <w:rPr>
          <w:rFonts w:ascii="Calibri" w:eastAsia="Calibri" w:hAnsi="Calibri" w:cs="Calibri"/>
          <w:sz w:val="24"/>
          <w:szCs w:val="24"/>
        </w:rPr>
        <w:t xml:space="preserve"> </w:t>
      </w:r>
      <w:r w:rsidR="00A47349" w:rsidRPr="00EF1831">
        <w:rPr>
          <w:rFonts w:ascii="Calibri" w:eastAsia="Calibri" w:hAnsi="Calibri" w:cs="Calibri"/>
          <w:sz w:val="24"/>
          <w:szCs w:val="24"/>
        </w:rPr>
        <w:t>Additional File</w:t>
      </w:r>
      <w:r w:rsidRPr="00EF1831">
        <w:rPr>
          <w:rFonts w:ascii="Calibri" w:eastAsia="Calibri" w:hAnsi="Calibri" w:cs="Calibri"/>
          <w:sz w:val="24"/>
          <w:szCs w:val="24"/>
        </w:rPr>
        <w:t xml:space="preserve"> 3</w:t>
      </w:r>
      <w:r w:rsidR="00A47349" w:rsidRPr="00EF1831">
        <w:rPr>
          <w:rFonts w:ascii="Calibri" w:eastAsia="Calibri" w:hAnsi="Calibri" w:cs="Calibri"/>
          <w:sz w:val="24"/>
          <w:szCs w:val="24"/>
        </w:rPr>
        <w:t xml:space="preserve">.  Characteristics of microsatellite loci used for this </w:t>
      </w:r>
      <w:proofErr w:type="gramStart"/>
      <w:r w:rsidR="00A47349" w:rsidRPr="00EF1831">
        <w:rPr>
          <w:rFonts w:ascii="Calibri" w:eastAsia="Calibri" w:hAnsi="Calibri" w:cs="Calibri"/>
          <w:sz w:val="24"/>
          <w:szCs w:val="24"/>
        </w:rPr>
        <w:t>study</w:t>
      </w:r>
      <w:proofErr w:type="gramEnd"/>
    </w:p>
    <w:tbl>
      <w:tblPr>
        <w:tblStyle w:val="a"/>
        <w:tblW w:w="9300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80"/>
        <w:gridCol w:w="1200"/>
        <w:gridCol w:w="1410"/>
        <w:gridCol w:w="1335"/>
        <w:gridCol w:w="1335"/>
        <w:gridCol w:w="1365"/>
        <w:gridCol w:w="1275"/>
      </w:tblGrid>
      <w:tr w:rsidR="00917548" w:rsidRPr="00EF1831" w14:paraId="4FC4D471" w14:textId="77777777" w:rsidTr="00EF1831">
        <w:trPr>
          <w:trHeight w:val="442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CCED4" w14:textId="77777777" w:rsidR="00917548" w:rsidRPr="007B0D00" w:rsidRDefault="00A47349" w:rsidP="00EF183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B0D00">
              <w:rPr>
                <w:rFonts w:ascii="Calibri" w:eastAsia="Calibri" w:hAnsi="Calibri" w:cs="Calibri"/>
                <w:b/>
                <w:bCs/>
              </w:rPr>
              <w:t>Locus n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757C8" w14:textId="77777777" w:rsidR="00917548" w:rsidRPr="007B0D00" w:rsidRDefault="00A47349" w:rsidP="00EF18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B0D00">
              <w:rPr>
                <w:rFonts w:ascii="Calibri" w:eastAsia="Calibri" w:hAnsi="Calibri" w:cs="Calibri"/>
                <w:b/>
                <w:bCs/>
              </w:rPr>
              <w:t>Referenc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F796A" w14:textId="77777777" w:rsidR="00917548" w:rsidRPr="007B0D00" w:rsidRDefault="00A47349" w:rsidP="00EF183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B0D00">
              <w:rPr>
                <w:rFonts w:ascii="Calibri" w:eastAsia="Calibri" w:hAnsi="Calibri" w:cs="Calibri"/>
                <w:b/>
                <w:bCs/>
              </w:rPr>
              <w:t>K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17E65" w14:textId="77777777" w:rsidR="00917548" w:rsidRPr="007B0D00" w:rsidRDefault="00A47349" w:rsidP="00EF183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7B0D00">
              <w:rPr>
                <w:rFonts w:ascii="Calibri" w:eastAsia="Calibri" w:hAnsi="Calibri" w:cs="Calibri"/>
                <w:b/>
                <w:bCs/>
              </w:rPr>
              <w:t>HOb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ACCF3" w14:textId="77777777" w:rsidR="00917548" w:rsidRPr="007B0D00" w:rsidRDefault="00A47349" w:rsidP="00EF183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proofErr w:type="spellStart"/>
            <w:r w:rsidRPr="007B0D00">
              <w:rPr>
                <w:rFonts w:ascii="Calibri" w:eastAsia="Calibri" w:hAnsi="Calibri" w:cs="Calibri"/>
                <w:b/>
                <w:bCs/>
              </w:rPr>
              <w:t>HExp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53B1A" w14:textId="77777777" w:rsidR="00917548" w:rsidRPr="007B0D00" w:rsidRDefault="00A47349" w:rsidP="00EF183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B0D00">
              <w:rPr>
                <w:rFonts w:ascii="Calibri" w:eastAsia="Calibri" w:hAnsi="Calibri" w:cs="Calibri"/>
                <w:b/>
                <w:bCs/>
              </w:rPr>
              <w:t>H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93076" w14:textId="77777777" w:rsidR="00917548" w:rsidRPr="007B0D00" w:rsidRDefault="00A47349" w:rsidP="00EF183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7B0D00">
              <w:rPr>
                <w:rFonts w:ascii="Calibri" w:eastAsia="Calibri" w:hAnsi="Calibri" w:cs="Calibri"/>
                <w:b/>
                <w:bCs/>
              </w:rPr>
              <w:t>F(Null)</w:t>
            </w:r>
          </w:p>
        </w:tc>
      </w:tr>
      <w:tr w:rsidR="00917548" w:rsidRPr="00EF1831" w14:paraId="3D9496C4" w14:textId="77777777" w:rsidTr="00EF1831">
        <w:trPr>
          <w:trHeight w:val="20"/>
        </w:trPr>
        <w:tc>
          <w:tcPr>
            <w:tcW w:w="13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C805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ApCo18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57E8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5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1]</w:t>
              </w:r>
            </w:hyperlink>
          </w:p>
        </w:tc>
        <w:tc>
          <w:tcPr>
            <w:tcW w:w="1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554C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DFB62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57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1AFF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57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8C75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40D0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02</w:t>
            </w:r>
          </w:p>
        </w:tc>
      </w:tr>
      <w:tr w:rsidR="00917548" w:rsidRPr="00EF1831" w14:paraId="6454764E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8B32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ApCo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7965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6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1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6E133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1C4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55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B6C7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5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DE70F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D04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24</w:t>
            </w:r>
          </w:p>
        </w:tc>
      </w:tr>
      <w:tr w:rsidR="00917548" w:rsidRPr="00EF1831" w14:paraId="40B1CA9E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7CD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ApCo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B45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7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1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BB07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6E47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A84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294D8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4EF6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3</w:t>
            </w:r>
          </w:p>
        </w:tc>
      </w:tr>
      <w:tr w:rsidR="00917548" w:rsidRPr="00EF1831" w14:paraId="52A40D8E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D4B4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ApCo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FE45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8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1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60BA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09A3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19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9C16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1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D121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CB4E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109</w:t>
            </w:r>
          </w:p>
        </w:tc>
      </w:tr>
      <w:tr w:rsidR="00917548" w:rsidRPr="00EF1831" w14:paraId="475698B7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D70D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ApCo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EFF17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9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1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CE874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E6E7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10AF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EC55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FD5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97</w:t>
            </w:r>
          </w:p>
        </w:tc>
      </w:tr>
      <w:tr w:rsidR="00917548" w:rsidRPr="00EF1831" w14:paraId="6809E48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D763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D6F6E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0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89911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4ED4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5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091C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7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5E505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ED9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171</w:t>
            </w:r>
          </w:p>
        </w:tc>
      </w:tr>
      <w:tr w:rsidR="00917548" w:rsidRPr="00EF1831" w14:paraId="2FC7243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53B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D942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1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6B403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4944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A5D8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32B8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8F2C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243</w:t>
            </w:r>
          </w:p>
        </w:tc>
      </w:tr>
      <w:tr w:rsidR="00917548" w:rsidRPr="00EF1831" w14:paraId="13837D6B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472E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A82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2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249A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3F24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2487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2B95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C728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48</w:t>
            </w:r>
          </w:p>
        </w:tc>
      </w:tr>
      <w:tr w:rsidR="00917548" w:rsidRPr="00EF1831" w14:paraId="132BCBF8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F1E74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24E6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3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486D0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4ABB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3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B356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3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CD902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FB3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4</w:t>
            </w:r>
          </w:p>
        </w:tc>
      </w:tr>
      <w:tr w:rsidR="00917548" w:rsidRPr="00EF1831" w14:paraId="29DC9D3D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CB227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B3977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4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86605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E94D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2A2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653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71EF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15</w:t>
            </w:r>
          </w:p>
        </w:tc>
      </w:tr>
      <w:tr w:rsidR="00917548" w:rsidRPr="00EF1831" w14:paraId="50319E0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8F206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80E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5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3A7D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AA5D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87662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2423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28C0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286</w:t>
            </w:r>
          </w:p>
        </w:tc>
      </w:tr>
      <w:tr w:rsidR="00917548" w:rsidRPr="00EF1831" w14:paraId="4C1514EE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B3E8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D847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6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2053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7BCE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614C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C92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8A37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132</w:t>
            </w:r>
          </w:p>
        </w:tc>
      </w:tr>
      <w:tr w:rsidR="00917548" w:rsidRPr="00EF1831" w14:paraId="65B6D08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C779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16511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7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1D88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CDADF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1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58F8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F105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E62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121</w:t>
            </w:r>
          </w:p>
        </w:tc>
      </w:tr>
      <w:tr w:rsidR="00917548" w:rsidRPr="00EF1831" w14:paraId="6706028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1ED6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CB2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8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DDED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C8945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4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ACA12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4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029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BEDF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247</w:t>
            </w:r>
          </w:p>
        </w:tc>
      </w:tr>
      <w:tr w:rsidR="00917548" w:rsidRPr="00EF1831" w14:paraId="69074630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B423D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1885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19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719E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9A94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9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0757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8350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7D1C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106</w:t>
            </w:r>
          </w:p>
        </w:tc>
      </w:tr>
      <w:tr w:rsidR="00917548" w:rsidRPr="00EF1831" w14:paraId="02689234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852E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19E3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0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140D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1F07F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3ED55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4D4B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1F7B5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253</w:t>
            </w:r>
          </w:p>
        </w:tc>
      </w:tr>
      <w:tr w:rsidR="00917548" w:rsidRPr="00EF1831" w14:paraId="22746948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D9841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b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B469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1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2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CC7F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FF3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5758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3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7ADC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5B5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34</w:t>
            </w:r>
          </w:p>
        </w:tc>
      </w:tr>
      <w:tr w:rsidR="00917548" w:rsidRPr="00EF1831" w14:paraId="3FBFC666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C40C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k1B5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F8D8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2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3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534F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B33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798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10D4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64EF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5</w:t>
            </w:r>
          </w:p>
        </w:tc>
      </w:tr>
      <w:tr w:rsidR="00917548" w:rsidRPr="00EF1831" w14:paraId="4138B506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164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k1B6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2E98C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3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3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6A9CE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D06BF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8AF18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2002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D19E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79</w:t>
            </w:r>
          </w:p>
        </w:tc>
      </w:tr>
      <w:tr w:rsidR="00917548" w:rsidRPr="00EF1831" w14:paraId="09054733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80C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CEE1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4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F4D22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EB81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20A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749E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714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73</w:t>
            </w:r>
          </w:p>
        </w:tc>
      </w:tr>
      <w:tr w:rsidR="00917548" w:rsidRPr="00EF1831" w14:paraId="7139C242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92EE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BA78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5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8A47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C82D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0D3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7A70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09BE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49</w:t>
            </w:r>
          </w:p>
        </w:tc>
      </w:tr>
      <w:tr w:rsidR="00917548" w:rsidRPr="00EF1831" w14:paraId="3AEA18DF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59E8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03E8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6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A0F7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FAB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60A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78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3B6A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357BF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17</w:t>
            </w:r>
          </w:p>
        </w:tc>
      </w:tr>
      <w:tr w:rsidR="00917548" w:rsidRPr="00EF1831" w14:paraId="70FC145D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FEB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E5A2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7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5D4F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650EE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7AE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AB7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D9D6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59</w:t>
            </w:r>
          </w:p>
        </w:tc>
      </w:tr>
      <w:tr w:rsidR="00917548" w:rsidRPr="00EF1831" w14:paraId="303328C9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62A7A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84165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8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8692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488C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7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0DA6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6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17D3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9F04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144</w:t>
            </w:r>
          </w:p>
        </w:tc>
      </w:tr>
      <w:tr w:rsidR="00917548" w:rsidRPr="00EF1831" w14:paraId="18FA1FC2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76D2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CoBr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1AEC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29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B843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A4B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4AD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2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5CB37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1C90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-0.0004</w:t>
            </w:r>
          </w:p>
        </w:tc>
      </w:tr>
      <w:tr w:rsidR="00917548" w:rsidRPr="00EF1831" w14:paraId="28D25BA2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125E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CoBr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D865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30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4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6240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DF6A1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8656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85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D50DC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3C390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5</w:t>
            </w:r>
          </w:p>
        </w:tc>
      </w:tr>
      <w:tr w:rsidR="00917548" w:rsidRPr="00EF1831" w14:paraId="550D754D" w14:textId="77777777" w:rsidTr="00EF1831">
        <w:trPr>
          <w:trHeight w:val="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140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PnuC222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BAB2" w14:textId="77777777" w:rsidR="00917548" w:rsidRPr="00EF1831" w:rsidRDefault="002B408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hyperlink r:id="rId31">
              <w:r w:rsidR="00A47349" w:rsidRPr="00EF1831">
                <w:rPr>
                  <w:rFonts w:ascii="Calibri" w:eastAsia="Calibri" w:hAnsi="Calibri" w:cs="Calibri"/>
                  <w:color w:val="000000"/>
                  <w:sz w:val="20"/>
                  <w:szCs w:val="20"/>
                </w:rPr>
                <w:t>[5]</w:t>
              </w:r>
            </w:hyperlink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0A32" w14:textId="77777777" w:rsidR="00917548" w:rsidRPr="00EF1831" w:rsidRDefault="00A47349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DD73D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20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7060B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20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A764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8789" w14:textId="77777777" w:rsidR="00917548" w:rsidRPr="00EF1831" w:rsidRDefault="00A47349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EF1831">
              <w:rPr>
                <w:rFonts w:ascii="Calibri" w:eastAsia="Calibri" w:hAnsi="Calibri" w:cs="Calibri"/>
                <w:sz w:val="20"/>
                <w:szCs w:val="20"/>
              </w:rPr>
              <w:t>0.0004</w:t>
            </w:r>
          </w:p>
        </w:tc>
      </w:tr>
    </w:tbl>
    <w:p w14:paraId="0F410412" w14:textId="77777777" w:rsidR="00FB5902" w:rsidRPr="00EF1831" w:rsidRDefault="00FB5902">
      <w:pPr>
        <w:spacing w:line="480" w:lineRule="auto"/>
        <w:rPr>
          <w:rFonts w:ascii="Calibri" w:eastAsia="Calibri" w:hAnsi="Calibri" w:cs="Calibri"/>
        </w:rPr>
      </w:pPr>
      <w:bookmarkStart w:id="0" w:name="_gjdgxs" w:colFirst="0" w:colLast="0"/>
      <w:bookmarkEnd w:id="0"/>
    </w:p>
    <w:p w14:paraId="0059DF59" w14:textId="69EED57B" w:rsidR="00917548" w:rsidRDefault="00A47349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EF1831">
        <w:rPr>
          <w:rFonts w:ascii="Calibri" w:eastAsia="Calibri" w:hAnsi="Calibri" w:cs="Calibri"/>
          <w:sz w:val="24"/>
          <w:szCs w:val="24"/>
        </w:rPr>
        <w:t xml:space="preserve">CK = number of alleles; </w:t>
      </w:r>
      <w:proofErr w:type="spellStart"/>
      <w:r w:rsidRPr="00EF1831">
        <w:rPr>
          <w:rFonts w:ascii="Calibri" w:eastAsia="Calibri" w:hAnsi="Calibri" w:cs="Calibri"/>
          <w:sz w:val="24"/>
          <w:szCs w:val="24"/>
        </w:rPr>
        <w:t>HObs</w:t>
      </w:r>
      <w:proofErr w:type="spellEnd"/>
      <w:r w:rsidRPr="00EF1831">
        <w:rPr>
          <w:rFonts w:ascii="Calibri" w:eastAsia="Calibri" w:hAnsi="Calibri" w:cs="Calibri"/>
          <w:sz w:val="24"/>
          <w:szCs w:val="24"/>
        </w:rPr>
        <w:t xml:space="preserve"> = observed heterozygosity; </w:t>
      </w:r>
      <w:proofErr w:type="spellStart"/>
      <w:r w:rsidRPr="00EF1831">
        <w:rPr>
          <w:rFonts w:ascii="Calibri" w:eastAsia="Calibri" w:hAnsi="Calibri" w:cs="Calibri"/>
          <w:sz w:val="24"/>
          <w:szCs w:val="24"/>
        </w:rPr>
        <w:t>HExp</w:t>
      </w:r>
      <w:proofErr w:type="spellEnd"/>
      <w:r w:rsidRPr="00EF1831">
        <w:rPr>
          <w:rFonts w:ascii="Calibri" w:eastAsia="Calibri" w:hAnsi="Calibri" w:cs="Calibri"/>
          <w:sz w:val="24"/>
          <w:szCs w:val="24"/>
        </w:rPr>
        <w:t xml:space="preserve"> = expected heterozygosity; HW = significance (after Bonferroni correction) of deviation from Hardy-Weinberg equilibrium; F(Null)= estimated null allele frequency. NS = not significant. Summary statistics estimated in CERVUS 3.0.</w:t>
      </w:r>
    </w:p>
    <w:p w14:paraId="396F7773" w14:textId="0BFA9895" w:rsidR="007B0D00" w:rsidRPr="007B0D00" w:rsidRDefault="007B0D00" w:rsidP="007B0D00">
      <w:pPr>
        <w:spacing w:line="480" w:lineRule="auto"/>
        <w:rPr>
          <w:rFonts w:ascii="Calibri" w:eastAsia="Calibri" w:hAnsi="Calibri" w:cs="Calibri"/>
          <w:b/>
          <w:bCs/>
          <w:sz w:val="24"/>
          <w:szCs w:val="24"/>
        </w:rPr>
      </w:pPr>
      <w:r w:rsidRPr="007B0D00">
        <w:rPr>
          <w:rFonts w:ascii="Calibri" w:eastAsia="Calibri" w:hAnsi="Calibri" w:cs="Calibri"/>
          <w:b/>
          <w:bCs/>
          <w:sz w:val="24"/>
          <w:szCs w:val="24"/>
        </w:rPr>
        <w:t>References</w:t>
      </w:r>
    </w:p>
    <w:p w14:paraId="4F72922B" w14:textId="16F7BF38" w:rsidR="00917548" w:rsidRPr="00EF1831" w:rsidRDefault="002B408C" w:rsidP="007B0D00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hyperlink r:id="rId32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1.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Stenzler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LM, Fitzpatrick JW. Isolation of microsatellite loci in the Florida scrub-say </w:t>
        </w:r>
        <w:proofErr w:type="spellStart"/>
        <w:r w:rsidR="00A47349" w:rsidRPr="00EF1831">
          <w:rPr>
            <w:rFonts w:ascii="Calibri" w:eastAsia="Calibri" w:hAnsi="Calibri" w:cs="Calibri"/>
            <w:i/>
            <w:iCs/>
            <w:color w:val="000000"/>
            <w:sz w:val="24"/>
            <w:szCs w:val="24"/>
          </w:rPr>
          <w:t>Aphelocoma</w:t>
        </w:r>
        <w:proofErr w:type="spellEnd"/>
        <w:r w:rsidR="00A47349" w:rsidRPr="00EF1831">
          <w:rPr>
            <w:rFonts w:ascii="Calibri" w:eastAsia="Calibri" w:hAnsi="Calibri" w:cs="Calibri"/>
            <w:i/>
            <w:iCs/>
            <w:color w:val="000000"/>
            <w:sz w:val="24"/>
            <w:szCs w:val="24"/>
          </w:rPr>
          <w:t xml:space="preserve"> </w:t>
        </w:r>
        <w:proofErr w:type="spellStart"/>
        <w:r w:rsidR="00A47349" w:rsidRPr="00EF1831">
          <w:rPr>
            <w:rFonts w:ascii="Calibri" w:eastAsia="Calibri" w:hAnsi="Calibri" w:cs="Calibri"/>
            <w:i/>
            <w:iCs/>
            <w:color w:val="000000"/>
            <w:sz w:val="24"/>
            <w:szCs w:val="24"/>
          </w:rPr>
          <w:t>coerulescens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. Mol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Ecol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Notes. </w:t>
        </w:r>
        <w:proofErr w:type="gram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2002;2:547</w:t>
        </w:r>
        <w:proofErr w:type="gram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–50.</w:t>
        </w:r>
      </w:hyperlink>
    </w:p>
    <w:p w14:paraId="795E633A" w14:textId="77777777" w:rsidR="00917548" w:rsidRPr="00EF1831" w:rsidRDefault="002B408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Calibri" w:eastAsia="Calibri" w:hAnsi="Calibri" w:cs="Calibri"/>
          <w:sz w:val="24"/>
          <w:szCs w:val="24"/>
        </w:rPr>
      </w:pPr>
      <w:hyperlink r:id="rId33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2. Verdugo C, Clark AM,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Prakoso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D, Kramer LD, Long MT. Multiplexed microsatellite loci in American crow (</w:t>
        </w:r>
      </w:hyperlink>
      <w:hyperlink r:id="rId34"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 xml:space="preserve">Corvus </w:t>
        </w:r>
        <w:proofErr w:type="spellStart"/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>brachyrhynchos</w:t>
        </w:r>
        <w:proofErr w:type="spellEnd"/>
      </w:hyperlink>
      <w:hyperlink r:id="rId35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): a severely affected natural host of West Nile virus. Infect Genet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Evol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. </w:t>
        </w:r>
        <w:proofErr w:type="gram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2012;12:1968</w:t>
        </w:r>
        <w:proofErr w:type="gram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–74.</w:t>
        </w:r>
      </w:hyperlink>
    </w:p>
    <w:p w14:paraId="351191CC" w14:textId="77777777" w:rsidR="00917548" w:rsidRPr="00EF1831" w:rsidRDefault="002B408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Calibri" w:eastAsia="Calibri" w:hAnsi="Calibri" w:cs="Calibri"/>
          <w:sz w:val="24"/>
          <w:szCs w:val="24"/>
        </w:rPr>
      </w:pPr>
      <w:hyperlink r:id="rId36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3.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Tarr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CL, Fleischer RC. Primers for polymorphic GT microsatellites isolated from the Mariana crow, </w:t>
        </w:r>
      </w:hyperlink>
      <w:hyperlink r:id="rId37"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 xml:space="preserve">Corvus </w:t>
        </w:r>
        <w:proofErr w:type="spellStart"/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>kubaryi</w:t>
        </w:r>
        <w:proofErr w:type="spellEnd"/>
      </w:hyperlink>
      <w:hyperlink r:id="rId38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. Mol Ecol. </w:t>
        </w:r>
        <w:proofErr w:type="gram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1998;7:253</w:t>
        </w:r>
        <w:proofErr w:type="gram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–5.</w:t>
        </w:r>
      </w:hyperlink>
    </w:p>
    <w:p w14:paraId="7E12FDF9" w14:textId="2657E5AA" w:rsidR="00917548" w:rsidRPr="00EF1831" w:rsidRDefault="002B408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Calibri" w:eastAsia="Calibri" w:hAnsi="Calibri" w:cs="Calibri"/>
          <w:sz w:val="24"/>
          <w:szCs w:val="24"/>
        </w:rPr>
      </w:pPr>
      <w:hyperlink r:id="rId39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4.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Schoenle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LA, Townsend AK,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Lovette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IJ. Isolation and characterization of microsatellite loci in a cooperatively breeding corvid, the American crow (</w:t>
        </w:r>
      </w:hyperlink>
      <w:hyperlink r:id="rId40"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 xml:space="preserve">Corvus </w:t>
        </w:r>
        <w:proofErr w:type="spellStart"/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>brachyrhynchos</w:t>
        </w:r>
        <w:proofErr w:type="spellEnd"/>
      </w:hyperlink>
      <w:hyperlink r:id="rId41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). Mol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Ecol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Notes. </w:t>
        </w:r>
        <w:proofErr w:type="gram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2007;7:46</w:t>
        </w:r>
        <w:proofErr w:type="gram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–8.</w:t>
        </w:r>
      </w:hyperlink>
    </w:p>
    <w:p w14:paraId="3586A22E" w14:textId="7A86ADF6" w:rsidR="00917548" w:rsidRPr="002B408C" w:rsidRDefault="002B408C" w:rsidP="002B408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Calibri" w:eastAsia="Calibri" w:hAnsi="Calibri" w:cs="Calibri"/>
          <w:sz w:val="24"/>
          <w:szCs w:val="24"/>
        </w:rPr>
      </w:pPr>
      <w:hyperlink r:id="rId42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5. Ernest HB, Well JA,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Kurushima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JD. Development of 10 microsatellite loci for yellow-billed magpies </w:t>
        </w:r>
      </w:hyperlink>
      <w:hyperlink r:id="rId43"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 xml:space="preserve"> Pica </w:t>
        </w:r>
        <w:proofErr w:type="spellStart"/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>nuttalli</w:t>
        </w:r>
        <w:proofErr w:type="spellEnd"/>
        <w:r w:rsidR="00A47349" w:rsidRPr="00EF1831">
          <w:rPr>
            <w:rFonts w:ascii="Calibri" w:eastAsia="Calibri" w:hAnsi="Calibri" w:cs="Calibri"/>
            <w:i/>
            <w:color w:val="000000"/>
            <w:sz w:val="24"/>
            <w:szCs w:val="24"/>
          </w:rPr>
          <w:t xml:space="preserve"> </w:t>
        </w:r>
      </w:hyperlink>
      <w:hyperlink r:id="rId44"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and corvid ecology and West Nile virus studies. Mol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Ecol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 </w:t>
        </w:r>
        <w:proofErr w:type="spell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Resour</w:t>
        </w:r>
        <w:proofErr w:type="spell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 xml:space="preserve">. </w:t>
        </w:r>
        <w:proofErr w:type="gramStart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2008;8:196</w:t>
        </w:r>
        <w:proofErr w:type="gramEnd"/>
        <w:r w:rsidR="00A47349" w:rsidRPr="00EF1831">
          <w:rPr>
            <w:rFonts w:ascii="Calibri" w:eastAsia="Calibri" w:hAnsi="Calibri" w:cs="Calibri"/>
            <w:color w:val="000000"/>
            <w:sz w:val="24"/>
            <w:szCs w:val="24"/>
          </w:rPr>
          <w:t>–8.</w:t>
        </w:r>
      </w:hyperlink>
    </w:p>
    <w:sectPr w:rsidR="00917548" w:rsidRPr="002B408C" w:rsidSect="002B408C">
      <w:type w:val="continuous"/>
      <w:pgSz w:w="12240" w:h="15840" w:code="1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548"/>
    <w:rsid w:val="002B408C"/>
    <w:rsid w:val="007B0D00"/>
    <w:rsid w:val="00917548"/>
    <w:rsid w:val="00A47349"/>
    <w:rsid w:val="00EF1831"/>
    <w:rsid w:val="00FB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10C0E"/>
  <w15:docId w15:val="{02307F51-9191-4885-97AE-7CFB1640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B4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ZLP2KW/Cd4qQ" TargetMode="External"/><Relationship Id="rId18" Type="http://schemas.openxmlformats.org/officeDocument/2006/relationships/hyperlink" Target="https://paperpile.com/c/ZLP2KW/Cd4qQ" TargetMode="External"/><Relationship Id="rId26" Type="http://schemas.openxmlformats.org/officeDocument/2006/relationships/hyperlink" Target="https://paperpile.com/c/ZLP2KW/CtS9k" TargetMode="External"/><Relationship Id="rId39" Type="http://schemas.openxmlformats.org/officeDocument/2006/relationships/hyperlink" Target="http://paperpile.com/b/ZLP2KW/CtS9k" TargetMode="External"/><Relationship Id="rId21" Type="http://schemas.openxmlformats.org/officeDocument/2006/relationships/hyperlink" Target="https://paperpile.com/c/ZLP2KW/Cd4qQ" TargetMode="External"/><Relationship Id="rId34" Type="http://schemas.openxmlformats.org/officeDocument/2006/relationships/hyperlink" Target="http://paperpile.com/b/ZLP2KW/Cd4qQ" TargetMode="External"/><Relationship Id="rId42" Type="http://schemas.openxmlformats.org/officeDocument/2006/relationships/hyperlink" Target="http://paperpile.com/b/ZLP2KW/8Lq2Z" TargetMode="External"/><Relationship Id="rId7" Type="http://schemas.openxmlformats.org/officeDocument/2006/relationships/hyperlink" Target="https://paperpile.com/c/ZLP2KW/tdawA" TargetMode="External"/><Relationship Id="rId2" Type="http://schemas.openxmlformats.org/officeDocument/2006/relationships/styles" Target="styles.xml"/><Relationship Id="rId16" Type="http://schemas.openxmlformats.org/officeDocument/2006/relationships/hyperlink" Target="https://paperpile.com/c/ZLP2KW/Cd4qQ" TargetMode="External"/><Relationship Id="rId29" Type="http://schemas.openxmlformats.org/officeDocument/2006/relationships/hyperlink" Target="https://paperpile.com/c/ZLP2KW/CtS9k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paperpile.com/c/ZLP2KW/tdawA" TargetMode="External"/><Relationship Id="rId11" Type="http://schemas.openxmlformats.org/officeDocument/2006/relationships/hyperlink" Target="https://paperpile.com/c/ZLP2KW/Cd4qQ" TargetMode="External"/><Relationship Id="rId24" Type="http://schemas.openxmlformats.org/officeDocument/2006/relationships/hyperlink" Target="https://paperpile.com/c/ZLP2KW/CtS9k" TargetMode="External"/><Relationship Id="rId32" Type="http://schemas.openxmlformats.org/officeDocument/2006/relationships/hyperlink" Target="http://paperpile.com/b/ZLP2KW/tdawA" TargetMode="External"/><Relationship Id="rId37" Type="http://schemas.openxmlformats.org/officeDocument/2006/relationships/hyperlink" Target="http://paperpile.com/b/ZLP2KW/0gwRv" TargetMode="External"/><Relationship Id="rId40" Type="http://schemas.openxmlformats.org/officeDocument/2006/relationships/hyperlink" Target="http://paperpile.com/b/ZLP2KW/CtS9k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paperpile.com/c/ZLP2KW/tdawA" TargetMode="External"/><Relationship Id="rId15" Type="http://schemas.openxmlformats.org/officeDocument/2006/relationships/hyperlink" Target="https://paperpile.com/c/ZLP2KW/Cd4qQ" TargetMode="External"/><Relationship Id="rId23" Type="http://schemas.openxmlformats.org/officeDocument/2006/relationships/hyperlink" Target="https://paperpile.com/c/ZLP2KW/0gwRv" TargetMode="External"/><Relationship Id="rId28" Type="http://schemas.openxmlformats.org/officeDocument/2006/relationships/hyperlink" Target="https://paperpile.com/c/ZLP2KW/CtS9k" TargetMode="External"/><Relationship Id="rId36" Type="http://schemas.openxmlformats.org/officeDocument/2006/relationships/hyperlink" Target="http://paperpile.com/b/ZLP2KW/0gwRv" TargetMode="External"/><Relationship Id="rId10" Type="http://schemas.openxmlformats.org/officeDocument/2006/relationships/hyperlink" Target="https://paperpile.com/c/ZLP2KW/Cd4qQ" TargetMode="External"/><Relationship Id="rId19" Type="http://schemas.openxmlformats.org/officeDocument/2006/relationships/hyperlink" Target="https://paperpile.com/c/ZLP2KW/Cd4qQ" TargetMode="External"/><Relationship Id="rId31" Type="http://schemas.openxmlformats.org/officeDocument/2006/relationships/hyperlink" Target="https://paperpile.com/c/ZLP2KW/8Lq2Z" TargetMode="External"/><Relationship Id="rId44" Type="http://schemas.openxmlformats.org/officeDocument/2006/relationships/hyperlink" Target="http://paperpile.com/b/ZLP2KW/8Lq2Z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aperpile.com/c/ZLP2KW/tdawA" TargetMode="External"/><Relationship Id="rId14" Type="http://schemas.openxmlformats.org/officeDocument/2006/relationships/hyperlink" Target="https://paperpile.com/c/ZLP2KW/Cd4qQ" TargetMode="External"/><Relationship Id="rId22" Type="http://schemas.openxmlformats.org/officeDocument/2006/relationships/hyperlink" Target="https://paperpile.com/c/ZLP2KW/0gwRv" TargetMode="External"/><Relationship Id="rId27" Type="http://schemas.openxmlformats.org/officeDocument/2006/relationships/hyperlink" Target="https://paperpile.com/c/ZLP2KW/CtS9k" TargetMode="External"/><Relationship Id="rId30" Type="http://schemas.openxmlformats.org/officeDocument/2006/relationships/hyperlink" Target="https://paperpile.com/c/ZLP2KW/CtS9k" TargetMode="External"/><Relationship Id="rId35" Type="http://schemas.openxmlformats.org/officeDocument/2006/relationships/hyperlink" Target="http://paperpile.com/b/ZLP2KW/Cd4qQ" TargetMode="External"/><Relationship Id="rId43" Type="http://schemas.openxmlformats.org/officeDocument/2006/relationships/hyperlink" Target="http://paperpile.com/b/ZLP2KW/8Lq2Z" TargetMode="External"/><Relationship Id="rId8" Type="http://schemas.openxmlformats.org/officeDocument/2006/relationships/hyperlink" Target="https://paperpile.com/c/ZLP2KW/tdawA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paperpile.com/c/ZLP2KW/Cd4qQ" TargetMode="External"/><Relationship Id="rId17" Type="http://schemas.openxmlformats.org/officeDocument/2006/relationships/hyperlink" Target="https://paperpile.com/c/ZLP2KW/Cd4qQ" TargetMode="External"/><Relationship Id="rId25" Type="http://schemas.openxmlformats.org/officeDocument/2006/relationships/hyperlink" Target="https://paperpile.com/c/ZLP2KW/CtS9k" TargetMode="External"/><Relationship Id="rId33" Type="http://schemas.openxmlformats.org/officeDocument/2006/relationships/hyperlink" Target="http://paperpile.com/b/ZLP2KW/Cd4qQ" TargetMode="External"/><Relationship Id="rId38" Type="http://schemas.openxmlformats.org/officeDocument/2006/relationships/hyperlink" Target="http://paperpile.com/b/ZLP2KW/0gwRv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paperpile.com/c/ZLP2KW/Cd4qQ" TargetMode="External"/><Relationship Id="rId41" Type="http://schemas.openxmlformats.org/officeDocument/2006/relationships/hyperlink" Target="http://paperpile.com/b/ZLP2KW/CtS9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B320D-40B3-4D58-9F63-65261621E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heeler</dc:creator>
  <cp:lastModifiedBy>Sarah Wheeler</cp:lastModifiedBy>
  <cp:revision>6</cp:revision>
  <dcterms:created xsi:type="dcterms:W3CDTF">2021-02-16T16:45:00Z</dcterms:created>
  <dcterms:modified xsi:type="dcterms:W3CDTF">2021-02-16T20:08:00Z</dcterms:modified>
</cp:coreProperties>
</file>